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CE4B1" w14:textId="3ECB525E" w:rsidR="003F613F" w:rsidRPr="0063131F" w:rsidRDefault="003F613F" w:rsidP="003F613F">
      <w:pPr>
        <w:pStyle w:val="Legenda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63131F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l Table.</w:t>
      </w:r>
      <w:r w:rsidRPr="0063131F">
        <w:rPr>
          <w:rFonts w:ascii="Times New Roman" w:hAnsi="Times New Roman" w:cs="Times New Roman"/>
          <w:i w:val="0"/>
          <w:iCs w:val="0"/>
          <w:color w:val="auto"/>
        </w:rPr>
        <w:t xml:space="preserve"> Baseline characteristics by program retention category.</w:t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417"/>
        <w:gridCol w:w="882"/>
      </w:tblGrid>
      <w:tr w:rsidR="003F613F" w:rsidRPr="0063131F" w14:paraId="0695F5DB" w14:textId="77777777" w:rsidTr="00281CAE">
        <w:trPr>
          <w:trHeight w:val="46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E20BB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A9C4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Low (n=1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8EF88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Moderate (n=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A1BA8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High (n=27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3ECF2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pt-BR"/>
                <w14:ligatures w14:val="none"/>
              </w:rPr>
              <w:t>p-value</w:t>
            </w:r>
          </w:p>
        </w:tc>
      </w:tr>
      <w:tr w:rsidR="003F613F" w:rsidRPr="0063131F" w14:paraId="5AD91BD4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8270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DF2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3.9 [3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943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4.8 [3.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D80B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3.5 [1.7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F95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549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3F613F" w:rsidRPr="0063131F" w14:paraId="79900E6B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67B6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Sex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86D5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191C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C84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1F3B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768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c</w:t>
            </w:r>
          </w:p>
        </w:tc>
      </w:tr>
      <w:tr w:rsidR="003F613F" w:rsidRPr="0063131F" w14:paraId="03A3905C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25F8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61C1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 (2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E79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EB83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7 (56.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085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3F613F" w:rsidRPr="0063131F" w14:paraId="5746FC3C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D238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Fe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E7C0B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99B2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2A7C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0 (50.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DBB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3F613F" w:rsidRPr="0063131F" w14:paraId="799EBD10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77F6F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Anthropometry and body compos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A5E9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944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C102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B59B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F613F" w:rsidRPr="0063131F" w14:paraId="5D173FE8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8165B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918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2.1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2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B42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20.7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3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C471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98.9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23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EF54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107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3F613F" w:rsidRPr="0063131F" w14:paraId="0E5F0508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B91AE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975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66.3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1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3B0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68.5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3604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64.5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8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1E8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477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110E933B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B668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WC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B4F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2.2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1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4FA8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9.7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C4A4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1.0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 xml:space="preserve">±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1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B229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237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31A1E093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0B15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MI (kg/m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D1DDC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6.6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F7D3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42.4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0119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6.1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5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EC8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103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1F92BE61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2AD7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MI z-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53FD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.04 [1.5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DF3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.94 [2.2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452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.40 [0.94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F8FC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422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</w:p>
        </w:tc>
      </w:tr>
      <w:tr w:rsidR="003F613F" w:rsidRPr="0063131F" w14:paraId="46B04173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591E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FM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B17B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7.5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B6D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8.1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2DC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6.1 </w:t>
            </w:r>
            <w:r w:rsidRPr="0063131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BR"/>
                <w14:ligatures w14:val="none"/>
              </w:rPr>
              <w:t>±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6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BF26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586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5F75A6DD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AA4C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MM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1176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2.1 ± 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8723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1.9 ± 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420C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3.9 ± 6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7BB9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126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6DEFB255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5FE6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Physical fit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DEC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68664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600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B5A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3F613F" w:rsidRPr="0063131F" w14:paraId="4E9C2FA7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66B5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lexibility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0319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5.5 ± 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1ABA7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0.7 ± 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2E9C8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2.2 ± 8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F556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597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2DEF16B8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EE69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uscular endurance (sit-up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1CB2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3.7 ± 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9761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4.8 ± 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C3F5B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4.9 ± 9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34B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752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4E145B75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6570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Movement behavi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B564C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8EE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1AE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6CC9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3F613F" w:rsidRPr="0063131F" w14:paraId="66CEC56F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68B9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creen time (h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F7D84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.2 ±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EF19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.9 ± 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80AE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.1 ± 2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5EA0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962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121BC210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1F73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leep duration (h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8366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.0 [2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D22C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.0 [3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DBEE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.0 [1.0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13A05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987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3F613F" w:rsidRPr="0063131F" w14:paraId="3B83B9D6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9709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Nutritional behavi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F0917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8283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7962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9649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3F613F" w:rsidRPr="0063131F" w14:paraId="1DB45CE9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1232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Water intake (L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FDEA2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.0 [0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B7D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.0 [1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1F94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.0 [1.0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6547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147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3F613F" w:rsidRPr="0063131F" w14:paraId="2B5F4B0C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2924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ugary beverages (ml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2365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65.0 [339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AA0F4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50.0 [2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5A2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00 [200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55C5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646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3F613F" w:rsidRPr="0063131F" w14:paraId="14B6CEA9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D518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alories (kcal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A30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581.4 ± 51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73A6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721.5 ± 65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4915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578.8 ± 513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56A2B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770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3F613F" w:rsidRPr="0063131F" w14:paraId="3036FB64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F778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Comorbidities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9AC7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7227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FBE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01BF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F613F" w:rsidRPr="0063131F" w14:paraId="33F9A36E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00AC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9C0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 (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C8932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 (2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2146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1 (64.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59A9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257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c</w:t>
            </w:r>
          </w:p>
        </w:tc>
      </w:tr>
      <w:tr w:rsidR="003F613F" w:rsidRPr="0063131F" w14:paraId="6F16049A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F702E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Insulin Res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578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7099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 (4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7625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 (50.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5E1B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161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c</w:t>
            </w:r>
          </w:p>
        </w:tc>
      </w:tr>
      <w:tr w:rsidR="003F613F" w:rsidRPr="0063131F" w14:paraId="12107CF1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7D22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5E7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1B2C8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868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 (66.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147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237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c</w:t>
            </w:r>
          </w:p>
        </w:tc>
      </w:tr>
      <w:tr w:rsidR="003F613F" w:rsidRPr="0063131F" w14:paraId="2A5F8135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DD41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Hepatic Stea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C6D4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9800C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F559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 (75.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1884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281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c</w:t>
            </w:r>
          </w:p>
        </w:tc>
      </w:tr>
      <w:tr w:rsidR="003F613F" w:rsidRPr="0063131F" w14:paraId="5F97D138" w14:textId="77777777" w:rsidTr="00281CA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8E78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5EA0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C91C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1EB9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(33.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7A18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745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c</w:t>
            </w:r>
          </w:p>
        </w:tc>
      </w:tr>
      <w:tr w:rsidR="003F613F" w:rsidRPr="0063131F" w14:paraId="24574451" w14:textId="77777777" w:rsidTr="00281CAE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423DC3" w14:textId="77777777" w:rsidR="003F613F" w:rsidRPr="0063131F" w:rsidRDefault="003F613F" w:rsidP="00281C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≥ 1 comorbid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85BAD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 (1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F1BCAA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 (2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DF7DCE" w14:textId="77777777" w:rsidR="003F613F" w:rsidRPr="0063131F" w:rsidRDefault="003F613F" w:rsidP="0028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 (54.5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EA1C95" w14:textId="77777777" w:rsidR="003F613F" w:rsidRPr="0063131F" w:rsidRDefault="003F613F" w:rsidP="00281CA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3131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.702 </w:t>
            </w:r>
            <w:r w:rsidRPr="006313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c</w:t>
            </w:r>
          </w:p>
        </w:tc>
      </w:tr>
    </w:tbl>
    <w:p w14:paraId="42E49624" w14:textId="77777777" w:rsidR="003F613F" w:rsidRPr="0063131F" w:rsidRDefault="003F613F" w:rsidP="003F613F">
      <w:pPr>
        <w:pStyle w:val="Legenda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63131F">
        <w:rPr>
          <w:rFonts w:ascii="Times New Roman" w:hAnsi="Times New Roman" w:cs="Times New Roman"/>
          <w:i w:val="0"/>
          <w:iCs w:val="0"/>
          <w:color w:val="auto"/>
        </w:rPr>
        <w:t xml:space="preserve">Mean ± SD: standard deviation; n (%): sample (percentage); Median [Interquartile range]; </w:t>
      </w:r>
    </w:p>
    <w:p w14:paraId="5660BE31" w14:textId="77777777" w:rsidR="003F613F" w:rsidRPr="0063131F" w:rsidRDefault="003F613F" w:rsidP="003F613F">
      <w:pPr>
        <w:pStyle w:val="Legend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63131F">
        <w:rPr>
          <w:rFonts w:ascii="Times New Roman" w:hAnsi="Times New Roman" w:cs="Times New Roman"/>
          <w:i w:val="0"/>
          <w:iCs w:val="0"/>
          <w:color w:val="auto"/>
        </w:rPr>
        <w:t>One-Way ANOVA;</w:t>
      </w:r>
    </w:p>
    <w:p w14:paraId="586D32D8" w14:textId="77777777" w:rsidR="003F613F" w:rsidRPr="0063131F" w:rsidRDefault="003F613F" w:rsidP="003F613F">
      <w:pPr>
        <w:pStyle w:val="Legend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63131F">
        <w:rPr>
          <w:rFonts w:ascii="Times New Roman" w:hAnsi="Times New Roman" w:cs="Times New Roman"/>
          <w:i w:val="0"/>
          <w:iCs w:val="0"/>
          <w:color w:val="auto"/>
        </w:rPr>
        <w:t xml:space="preserve">Kruskal-Wallis H Test. </w:t>
      </w:r>
    </w:p>
    <w:p w14:paraId="70446886" w14:textId="77777777" w:rsidR="003F613F" w:rsidRPr="0063131F" w:rsidRDefault="003F613F" w:rsidP="003F613F">
      <w:pPr>
        <w:pStyle w:val="Legend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63131F">
        <w:rPr>
          <w:rFonts w:ascii="Times New Roman" w:hAnsi="Times New Roman" w:cs="Times New Roman"/>
          <w:i w:val="0"/>
          <w:iCs w:val="0"/>
          <w:color w:val="auto"/>
        </w:rPr>
        <w:t>Likelihood Ratio Chi-square test due to low expected cell counts.</w:t>
      </w:r>
    </w:p>
    <w:p w14:paraId="0B6AD7A4" w14:textId="77777777" w:rsidR="003F613F" w:rsidRPr="0063131F" w:rsidRDefault="003F613F" w:rsidP="003F613F">
      <w:pPr>
        <w:pStyle w:val="Legenda"/>
        <w:spacing w:after="0" w:line="276" w:lineRule="auto"/>
        <w:jc w:val="both"/>
        <w:rPr>
          <w:rFonts w:ascii="Times New Roman" w:eastAsia="Calibri" w:hAnsi="Times New Roman" w:cs="Times New Roman"/>
          <w:b/>
          <w:i w:val="0"/>
          <w:iCs w:val="0"/>
          <w:color w:val="auto"/>
          <w:kern w:val="0"/>
          <w:sz w:val="20"/>
          <w:szCs w:val="20"/>
          <w:lang w:eastAsia="en-GB"/>
          <w14:ligatures w14:val="none"/>
        </w:rPr>
      </w:pPr>
      <w:r w:rsidRPr="0063131F">
        <w:rPr>
          <w:rFonts w:ascii="Times New Roman" w:hAnsi="Times New Roman" w:cs="Times New Roman"/>
          <w:i w:val="0"/>
          <w:iCs w:val="0"/>
          <w:color w:val="auto"/>
        </w:rPr>
        <w:t>WC: waist circumference; BMI: body mass index; BFM: body fat mass; SMM: skeletal muscle mass.</w:t>
      </w:r>
    </w:p>
    <w:p w14:paraId="4DA91222" w14:textId="77777777" w:rsidR="00194722" w:rsidRDefault="00194722"/>
    <w:sectPr w:rsidR="00194722" w:rsidSect="003F613F">
      <w:headerReference w:type="default" r:id="rId5"/>
      <w:pgSz w:w="11906" w:h="16838"/>
      <w:pgMar w:top="1134" w:right="1134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475063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CDF64E7" w14:textId="77777777" w:rsidR="003F613F" w:rsidRPr="00E66569" w:rsidRDefault="003F613F">
        <w:pPr>
          <w:pStyle w:val="Cabealho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6656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66569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E6656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66569">
          <w:rPr>
            <w:rFonts w:ascii="Times New Roman" w:hAnsi="Times New Roman" w:cs="Times New Roman"/>
            <w:sz w:val="20"/>
            <w:szCs w:val="20"/>
          </w:rPr>
          <w:t>2</w:t>
        </w:r>
        <w:r w:rsidRPr="00E6656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12EBFD8" w14:textId="77777777" w:rsidR="003F613F" w:rsidRPr="00E66569" w:rsidRDefault="003F613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4F5335"/>
    <w:multiLevelType w:val="hybridMultilevel"/>
    <w:tmpl w:val="9E06DD30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0150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3F"/>
    <w:rsid w:val="00194722"/>
    <w:rsid w:val="001C7131"/>
    <w:rsid w:val="002E03CB"/>
    <w:rsid w:val="003F613F"/>
    <w:rsid w:val="004B61C5"/>
    <w:rsid w:val="00676A93"/>
    <w:rsid w:val="00D224C8"/>
    <w:rsid w:val="00DD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59361"/>
  <w15:chartTrackingRefBased/>
  <w15:docId w15:val="{B1EDF63B-D194-4D42-A543-F7804025B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13F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F6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6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61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61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61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61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61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61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61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61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61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61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613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613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61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613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61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61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61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6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61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F61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6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F613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613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F613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61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613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613F"/>
    <w:rPr>
      <w:b/>
      <w:bCs/>
      <w:smallCaps/>
      <w:color w:val="2F5496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3F61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F613F"/>
    <w:rPr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3F613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Freitas</dc:creator>
  <cp:keywords/>
  <dc:description/>
  <cp:lastModifiedBy>Fábio Freitas</cp:lastModifiedBy>
  <cp:revision>1</cp:revision>
  <dcterms:created xsi:type="dcterms:W3CDTF">2026-06-27T18:16:00Z</dcterms:created>
  <dcterms:modified xsi:type="dcterms:W3CDTF">2026-06-27T18:17:00Z</dcterms:modified>
</cp:coreProperties>
</file>